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9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549"/>
        <w:gridCol w:w="2126"/>
      </w:tblGrid>
      <w:tr w:rsidR="00C33807" w:rsidRPr="00040175" w:rsidTr="00C33807">
        <w:tc>
          <w:tcPr>
            <w:tcW w:w="5675" w:type="dxa"/>
            <w:gridSpan w:val="2"/>
            <w:tcBorders>
              <w:top w:val="nil"/>
              <w:bottom w:val="single" w:sz="4" w:space="0" w:color="auto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ble S1</w:t>
            </w:r>
          </w:p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odemographic characteristics of the participating ASC</w:t>
            </w:r>
            <w:r w:rsidR="000401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72) at follow-up</w:t>
            </w:r>
          </w:p>
        </w:tc>
      </w:tr>
      <w:tr w:rsidR="00C33807" w:rsidRPr="00DC51DA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in years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2 (1.93, 12–20)</w:t>
            </w:r>
          </w:p>
        </w:tc>
      </w:tr>
      <w:tr w:rsidR="00C33807" w:rsidRPr="00DC51DA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der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DC51D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</w:rPr>
              <w:t>65 (90.3)</w:t>
            </w:r>
          </w:p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</w:rPr>
              <w:t>7 (9.7)</w:t>
            </w:r>
          </w:p>
        </w:tc>
      </w:tr>
      <w:tr w:rsidR="00C33807" w:rsidRPr="00D24441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untry of origin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Afghanistan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yria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Eritrea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raq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bia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Somalia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Bangladesh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Ethiopia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ran</w:t>
            </w:r>
          </w:p>
          <w:p w:rsidR="00C33807" w:rsidRPr="0091408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a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52.8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.5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.5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9.7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2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8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  <w:p w:rsidR="00C33807" w:rsidRPr="00D24441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</w:tc>
      </w:tr>
      <w:tr w:rsidR="00C33807" w:rsidRPr="00DC51DA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ligion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Islam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83.3)</w:t>
            </w:r>
          </w:p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6.7)</w:t>
            </w:r>
          </w:p>
        </w:tc>
      </w:tr>
      <w:tr w:rsidR="00C33807" w:rsidRPr="00DC51DA" w:rsidTr="00C33807">
        <w:trPr>
          <w:trHeight w:val="285"/>
        </w:trPr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ngth of stay in months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7 (8.82, 12–72)</w:t>
            </w:r>
          </w:p>
        </w:tc>
      </w:tr>
      <w:tr w:rsidR="00C33807" w:rsidRPr="00D24441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ylum status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accepted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at baseline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between assessments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ejected</w:t>
            </w:r>
          </w:p>
          <w:p w:rsidR="00C33807" w:rsidRPr="00D24441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e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70.8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6.1)</w:t>
            </w:r>
          </w:p>
          <w:p w:rsidR="00C33807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4.7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2.2)</w:t>
            </w:r>
          </w:p>
          <w:p w:rsidR="00C33807" w:rsidRPr="00D24441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</w:tr>
      <w:tr w:rsidR="00C33807" w:rsidRPr="00DC51DA" w:rsidTr="00C33807">
        <w:tc>
          <w:tcPr>
            <w:tcW w:w="3549" w:type="dxa"/>
            <w:tcBorders>
              <w:top w:val="nil"/>
              <w:bottom w:val="nil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ing unaccompanied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C33807" w:rsidRPr="00DC51DA" w:rsidRDefault="00C33807" w:rsidP="00C3380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66.7)</w:t>
            </w:r>
          </w:p>
        </w:tc>
      </w:tr>
      <w:tr w:rsidR="00C33807" w:rsidRPr="00D24441" w:rsidTr="00C33807">
        <w:tc>
          <w:tcPr>
            <w:tcW w:w="3549" w:type="dxa"/>
            <w:tcBorders>
              <w:top w:val="nil"/>
              <w:bottom w:val="single" w:sz="4" w:space="0" w:color="auto"/>
              <w:right w:val="nil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moves in past year, </w:t>
            </w:r>
            <w:r w:rsidRPr="00DC51D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0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1</w:t>
            </w:r>
          </w:p>
          <w:p w:rsidR="00C33807" w:rsidRPr="00D24441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&gt;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58.3)</w:t>
            </w:r>
          </w:p>
          <w:p w:rsidR="00C33807" w:rsidRPr="00DC51DA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1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4.7)</w:t>
            </w:r>
          </w:p>
          <w:p w:rsidR="00C33807" w:rsidRPr="00D24441" w:rsidRDefault="00C33807" w:rsidP="00C338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)</w:t>
            </w:r>
          </w:p>
        </w:tc>
      </w:tr>
    </w:tbl>
    <w:p w:rsidR="00FE3FB0" w:rsidRDefault="00040175" w:rsidP="00FE3FB0">
      <w:pPr>
        <w:jc w:val="center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>Additional File</w:t>
      </w:r>
      <w:r w:rsidR="008311C9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 xml:space="preserve"> 1</w:t>
      </w:r>
      <w:bookmarkStart w:id="0" w:name="_GoBack"/>
      <w:bookmarkEnd w:id="0"/>
    </w:p>
    <w:sectPr w:rsidR="00FE3F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611" w:rsidRDefault="00984611" w:rsidP="00FE3FB0">
      <w:pPr>
        <w:spacing w:after="0" w:line="240" w:lineRule="auto"/>
      </w:pPr>
      <w:r>
        <w:separator/>
      </w:r>
    </w:p>
  </w:endnote>
  <w:endnote w:type="continuationSeparator" w:id="0">
    <w:p w:rsidR="00984611" w:rsidRDefault="00984611" w:rsidP="00FE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611" w:rsidRDefault="00984611" w:rsidP="00FE3FB0">
      <w:pPr>
        <w:spacing w:after="0" w:line="240" w:lineRule="auto"/>
      </w:pPr>
      <w:r>
        <w:separator/>
      </w:r>
    </w:p>
  </w:footnote>
  <w:footnote w:type="continuationSeparator" w:id="0">
    <w:p w:rsidR="00984611" w:rsidRDefault="00984611" w:rsidP="00FE3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3FB0" w:rsidRDefault="00FE3F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3FB0"/>
    <w:rsid w:val="00033950"/>
    <w:rsid w:val="00040175"/>
    <w:rsid w:val="00545A87"/>
    <w:rsid w:val="0068207D"/>
    <w:rsid w:val="00712ED7"/>
    <w:rsid w:val="00714F7E"/>
    <w:rsid w:val="007B5A5E"/>
    <w:rsid w:val="008311C9"/>
    <w:rsid w:val="00984611"/>
    <w:rsid w:val="00B7740E"/>
    <w:rsid w:val="00C33807"/>
    <w:rsid w:val="00FE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FB0"/>
    <w:pPr>
      <w:ind w:left="720"/>
      <w:contextualSpacing/>
    </w:pPr>
  </w:style>
  <w:style w:type="table" w:styleId="TableGrid">
    <w:name w:val="Table Grid"/>
    <w:basedOn w:val="TableNormal"/>
    <w:uiPriority w:val="39"/>
    <w:rsid w:val="00FE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3FB0"/>
  </w:style>
  <w:style w:type="paragraph" w:styleId="Header">
    <w:name w:val="header"/>
    <w:basedOn w:val="Normal"/>
    <w:link w:val="HeaderChar"/>
    <w:uiPriority w:val="99"/>
    <w:unhideWhenUsed/>
    <w:rsid w:val="00FE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FB0"/>
  </w:style>
  <w:style w:type="paragraph" w:styleId="Footer">
    <w:name w:val="footer"/>
    <w:basedOn w:val="Normal"/>
    <w:link w:val="FooterChar"/>
    <w:uiPriority w:val="99"/>
    <w:unhideWhenUsed/>
    <w:rsid w:val="00FE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F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FB0"/>
    <w:pPr>
      <w:ind w:left="720"/>
      <w:contextualSpacing/>
    </w:pPr>
  </w:style>
  <w:style w:type="table" w:styleId="TableGrid">
    <w:name w:val="Table Grid"/>
    <w:basedOn w:val="TableNormal"/>
    <w:uiPriority w:val="39"/>
    <w:rsid w:val="00FE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3FB0"/>
  </w:style>
  <w:style w:type="paragraph" w:styleId="Header">
    <w:name w:val="header"/>
    <w:basedOn w:val="Normal"/>
    <w:link w:val="HeaderChar"/>
    <w:uiPriority w:val="99"/>
    <w:unhideWhenUsed/>
    <w:rsid w:val="00FE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FB0"/>
  </w:style>
  <w:style w:type="paragraph" w:styleId="Footer">
    <w:name w:val="footer"/>
    <w:basedOn w:val="Normal"/>
    <w:link w:val="FooterChar"/>
    <w:uiPriority w:val="99"/>
    <w:unhideWhenUsed/>
    <w:rsid w:val="00FE3F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679</Characters>
  <Application>Microsoft Office Word</Application>
  <DocSecurity>0</DocSecurity>
  <Lines>75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auritz</dc:creator>
  <cp:keywords/>
  <dc:description/>
  <cp:lastModifiedBy>ETINAMBACAN</cp:lastModifiedBy>
  <cp:revision>6</cp:revision>
  <dcterms:created xsi:type="dcterms:W3CDTF">2019-06-21T07:02:00Z</dcterms:created>
  <dcterms:modified xsi:type="dcterms:W3CDTF">2019-07-02T22:01:00Z</dcterms:modified>
</cp:coreProperties>
</file>